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68FC95A3" wp14:editId="3D058ABF">
            <wp:simplePos x="0" y="0"/>
            <wp:positionH relativeFrom="column">
              <wp:posOffset>100425</wp:posOffset>
            </wp:positionH>
            <wp:positionV relativeFrom="paragraph">
              <wp:posOffset>79121</wp:posOffset>
            </wp:positionV>
            <wp:extent cx="5985500" cy="4489095"/>
            <wp:effectExtent l="0" t="0" r="0" b="6985"/>
            <wp:wrapNone/>
            <wp:docPr id="8" name="Picture 5" descr="Histogram for propen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Histogram for propensity"/>
                    <pic:cNvPicPr preferRelativeResize="0"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500" cy="44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1560" w:rsidRDefault="00011560" w:rsidP="00011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</w:t>
      </w:r>
    </w:p>
    <w:p w:rsidR="00011560" w:rsidRPr="006E3694" w:rsidRDefault="00011560" w:rsidP="000115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pensity score frequency distributions showing overlap comparing National Health and Aging Trends Study participants with financial strain in 2016 to those without</w:t>
      </w:r>
    </w:p>
    <w:p w:rsidR="00B90FF4" w:rsidRDefault="00B90FF4"/>
    <w:sectPr w:rsidR="00B90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560"/>
    <w:rsid w:val="00011560"/>
    <w:rsid w:val="00B9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10CE3C-8B3B-4F01-B280-F3FD13B9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muel</dc:creator>
  <cp:keywords/>
  <dc:description/>
  <cp:lastModifiedBy>Laura Samuel</cp:lastModifiedBy>
  <cp:revision>1</cp:revision>
  <dcterms:created xsi:type="dcterms:W3CDTF">2021-02-11T21:01:00Z</dcterms:created>
  <dcterms:modified xsi:type="dcterms:W3CDTF">2021-02-11T21:01:00Z</dcterms:modified>
</cp:coreProperties>
</file>